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446" w:rsidRPr="00A817A4" w:rsidRDefault="006B7200" w:rsidP="00114363">
      <w:pPr>
        <w:spacing w:afterLines="50" w:after="156"/>
        <w:jc w:val="left"/>
        <w:rPr>
          <w:rFonts w:ascii="Times New Roman" w:hAnsi="Times New Roman" w:cs="Times New Roman"/>
          <w:b/>
        </w:rPr>
      </w:pPr>
      <w:r w:rsidRPr="00086446">
        <w:rPr>
          <w:rFonts w:ascii="Times New Roman" w:hAnsi="Times New Roman" w:cs="Times New Roman"/>
          <w:b/>
        </w:rPr>
        <w:t>S</w:t>
      </w:r>
      <w:r w:rsidR="006A5000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086446" w:rsidRPr="00086446">
        <w:rPr>
          <w:rFonts w:ascii="Times New Roman" w:hAnsi="Times New Roman" w:cs="Times New Roman"/>
          <w:b/>
        </w:rPr>
        <w:t xml:space="preserve">Table. </w:t>
      </w:r>
      <w:r w:rsidR="00086446" w:rsidRPr="00A817A4">
        <w:rPr>
          <w:rFonts w:ascii="Times New Roman" w:hAnsi="Times New Roman" w:cs="Times New Roman"/>
          <w:b/>
        </w:rPr>
        <w:t>Primers used for eight novel miRNA precursors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09"/>
        <w:gridCol w:w="3261"/>
      </w:tblGrid>
      <w:tr w:rsidR="00086446" w:rsidRPr="00086446" w:rsidTr="00B92D93">
        <w:tc>
          <w:tcPr>
            <w:tcW w:w="1809" w:type="dxa"/>
            <w:vAlign w:val="bottom"/>
            <w:hideMark/>
          </w:tcPr>
          <w:p w:rsidR="00086446" w:rsidRPr="00A817A4" w:rsidRDefault="0008644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817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261" w:type="dxa"/>
            <w:vAlign w:val="bottom"/>
            <w:hideMark/>
          </w:tcPr>
          <w:p w:rsidR="00086446" w:rsidRPr="00A817A4" w:rsidRDefault="00086446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817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quence (5'-3')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1-F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TGGAAGTCTAGATCTAG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1-R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CTGGAAGAGATAGAT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14-F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ATCAGAACTTTTCCAT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14-R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TTTCAAAATGTTCCA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26-F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TGAAGATTGGAAACTC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26-R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ATGATGAAAAGATACA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45-F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TTTTCACAATGGTTT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45-R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AGCTTTCACAATGAT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49-F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AATCAGGACGATAA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49-R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CAAACCTGCTATTCC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52-F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TGATGATCACTATTTG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52-R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GCGATCTCCTCTCTGTT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70-F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AAAGATGAGACAAC</w:t>
            </w:r>
          </w:p>
        </w:tc>
        <w:bookmarkStart w:id="0" w:name="_GoBack"/>
        <w:bookmarkEnd w:id="0"/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70-R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AAAAAGGATAAGA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9-F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TTGTCCAAACGCAA</w:t>
            </w:r>
          </w:p>
        </w:tc>
      </w:tr>
      <w:tr w:rsidR="00086446" w:rsidRPr="00086446" w:rsidTr="00B92D93">
        <w:tc>
          <w:tcPr>
            <w:tcW w:w="1809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_9-R</w:t>
            </w:r>
          </w:p>
        </w:tc>
        <w:tc>
          <w:tcPr>
            <w:tcW w:w="3261" w:type="dxa"/>
            <w:vAlign w:val="center"/>
            <w:hideMark/>
          </w:tcPr>
          <w:p w:rsidR="00086446" w:rsidRPr="00086446" w:rsidRDefault="00086446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864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GATGTCCACACACAGT</w:t>
            </w:r>
          </w:p>
        </w:tc>
      </w:tr>
    </w:tbl>
    <w:p w:rsidR="00086446" w:rsidRPr="00086446" w:rsidRDefault="00086446" w:rsidP="00086446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086446" w:rsidRPr="00086446" w:rsidRDefault="00086446" w:rsidP="00086446">
      <w:pPr>
        <w:jc w:val="center"/>
        <w:rPr>
          <w:rFonts w:ascii="Times New Roman" w:hAnsi="Times New Roman" w:cs="Times New Roman"/>
          <w:szCs w:val="20"/>
        </w:rPr>
      </w:pPr>
    </w:p>
    <w:sectPr w:rsidR="00086446" w:rsidRPr="00086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4C90" w:rsidRDefault="00324C90" w:rsidP="00086446">
      <w:r>
        <w:separator/>
      </w:r>
    </w:p>
  </w:endnote>
  <w:endnote w:type="continuationSeparator" w:id="0">
    <w:p w:rsidR="00324C90" w:rsidRDefault="00324C90" w:rsidP="00086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4C90" w:rsidRDefault="00324C90" w:rsidP="00086446">
      <w:r>
        <w:separator/>
      </w:r>
    </w:p>
  </w:footnote>
  <w:footnote w:type="continuationSeparator" w:id="0">
    <w:p w:rsidR="00324C90" w:rsidRDefault="00324C90" w:rsidP="00086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D71"/>
    <w:rsid w:val="00086446"/>
    <w:rsid w:val="000922D2"/>
    <w:rsid w:val="00114363"/>
    <w:rsid w:val="00115303"/>
    <w:rsid w:val="00261CBA"/>
    <w:rsid w:val="00324C90"/>
    <w:rsid w:val="005E560C"/>
    <w:rsid w:val="005F47D2"/>
    <w:rsid w:val="006A5000"/>
    <w:rsid w:val="006B7200"/>
    <w:rsid w:val="00863C77"/>
    <w:rsid w:val="008B6EE5"/>
    <w:rsid w:val="009A5B41"/>
    <w:rsid w:val="00A817A4"/>
    <w:rsid w:val="00B43D71"/>
    <w:rsid w:val="00B92D93"/>
    <w:rsid w:val="00BD1500"/>
    <w:rsid w:val="00DD4F3C"/>
    <w:rsid w:val="00EA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3C846A-2BAA-41A4-87B7-6F9960825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5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8</Words>
  <Characters>506</Characters>
  <Application>Microsoft Office Word</Application>
  <DocSecurity>0</DocSecurity>
  <Lines>4</Lines>
  <Paragraphs>1</Paragraphs>
  <ScaleCrop>false</ScaleCrop>
  <Company>XiTongTianDi.Com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TongTianDi</dc:creator>
  <cp:keywords/>
  <dc:description/>
  <cp:lastModifiedBy>XiTongTianDi</cp:lastModifiedBy>
  <cp:revision>18</cp:revision>
  <dcterms:created xsi:type="dcterms:W3CDTF">2015-10-03T11:14:00Z</dcterms:created>
  <dcterms:modified xsi:type="dcterms:W3CDTF">2016-01-07T08:46:00Z</dcterms:modified>
</cp:coreProperties>
</file>